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8" w:type="dxa"/>
        <w:tblLook w:val="04A0" w:firstRow="1" w:lastRow="0" w:firstColumn="1" w:lastColumn="0" w:noHBand="0" w:noVBand="1"/>
      </w:tblPr>
      <w:tblGrid>
        <w:gridCol w:w="1321"/>
        <w:gridCol w:w="2235"/>
        <w:gridCol w:w="1053"/>
        <w:gridCol w:w="1783"/>
        <w:gridCol w:w="1059"/>
        <w:gridCol w:w="1557"/>
      </w:tblGrid>
      <w:tr w:rsidR="00A359FD" w:rsidRPr="00A359FD" w14:paraId="58136660" w14:textId="77777777" w:rsidTr="00A359FD">
        <w:trPr>
          <w:trHeight w:val="320"/>
        </w:trPr>
        <w:tc>
          <w:tcPr>
            <w:tcW w:w="3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CEE2" w14:textId="77777777" w:rsidR="00A359FD" w:rsidRPr="00A359FD" w:rsidRDefault="00A359FD" w:rsidP="00A359F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359FD">
              <w:rPr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A359FD">
              <w:rPr>
                <w:b/>
                <w:bCs/>
                <w:i/>
                <w:iCs/>
                <w:color w:val="000000"/>
              </w:rPr>
              <w:t>pilosicoli</w:t>
            </w:r>
            <w:proofErr w:type="spellEnd"/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6F99" w14:textId="77777777" w:rsidR="00A359FD" w:rsidRPr="00A359FD" w:rsidRDefault="00A359FD" w:rsidP="00A359F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359FD">
              <w:rPr>
                <w:b/>
                <w:bCs/>
                <w:i/>
                <w:iCs/>
                <w:color w:val="000000"/>
              </w:rPr>
              <w:t>B. hampsonii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FC9A" w14:textId="77777777" w:rsidR="00A359FD" w:rsidRPr="00A359FD" w:rsidRDefault="00A359FD" w:rsidP="00A359FD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359FD">
              <w:rPr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 w:rsidRPr="00A359FD">
              <w:rPr>
                <w:b/>
                <w:bCs/>
                <w:i/>
                <w:iCs/>
                <w:color w:val="000000"/>
              </w:rPr>
              <w:t>hyodysenteriae</w:t>
            </w:r>
            <w:proofErr w:type="spellEnd"/>
          </w:p>
        </w:tc>
      </w:tr>
      <w:tr w:rsidR="00A359FD" w:rsidRPr="00A359FD" w14:paraId="4803ED8C" w14:textId="77777777" w:rsidTr="00A359FD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672F" w14:textId="67D810B7" w:rsidR="00A359FD" w:rsidRPr="00A92C18" w:rsidRDefault="00A359FD" w:rsidP="00A359FD">
            <w:pPr>
              <w:jc w:val="center"/>
              <w:rPr>
                <w:b/>
                <w:bCs/>
                <w:color w:val="000000"/>
                <w:vertAlign w:val="subscript"/>
              </w:rPr>
            </w:pPr>
            <w:r w:rsidRPr="00A359FD">
              <w:rPr>
                <w:b/>
                <w:bCs/>
                <w:color w:val="000000"/>
              </w:rPr>
              <w:t>OD</w:t>
            </w:r>
            <w:r w:rsidR="00A92C18">
              <w:rPr>
                <w:b/>
                <w:bCs/>
                <w:color w:val="000000"/>
                <w:vertAlign w:val="subscript"/>
              </w:rPr>
              <w:t>6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F03" w14:textId="55252F1F" w:rsidR="00A359FD" w:rsidRPr="00A359FD" w:rsidRDefault="00A359FD" w:rsidP="00A359FD">
            <w:pPr>
              <w:jc w:val="center"/>
              <w:rPr>
                <w:b/>
                <w:bCs/>
                <w:color w:val="000000"/>
              </w:rPr>
            </w:pPr>
            <w:r w:rsidRPr="00A359FD">
              <w:rPr>
                <w:b/>
                <w:bCs/>
                <w:color w:val="000000"/>
              </w:rPr>
              <w:t>CFU</w:t>
            </w:r>
            <w:r w:rsidR="00A92C18">
              <w:rPr>
                <w:b/>
                <w:bCs/>
                <w:color w:val="000000"/>
              </w:rPr>
              <w:t>/m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8029" w14:textId="27254C34" w:rsidR="00A359FD" w:rsidRPr="00A359FD" w:rsidRDefault="00A92C18" w:rsidP="00A359FD">
            <w:pPr>
              <w:jc w:val="center"/>
              <w:rPr>
                <w:b/>
                <w:bCs/>
                <w:color w:val="000000"/>
              </w:rPr>
            </w:pPr>
            <w:r w:rsidRPr="00A359FD">
              <w:rPr>
                <w:b/>
                <w:bCs/>
                <w:color w:val="000000"/>
              </w:rPr>
              <w:t>OD</w:t>
            </w:r>
            <w:r>
              <w:rPr>
                <w:b/>
                <w:bCs/>
                <w:color w:val="000000"/>
                <w:vertAlign w:val="subscript"/>
              </w:rPr>
              <w:t>6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75F8" w14:textId="4FF25D34" w:rsidR="00A359FD" w:rsidRPr="00A359FD" w:rsidRDefault="00A92C18" w:rsidP="00A359FD">
            <w:pPr>
              <w:jc w:val="center"/>
              <w:rPr>
                <w:b/>
                <w:bCs/>
                <w:color w:val="000000"/>
              </w:rPr>
            </w:pPr>
            <w:r w:rsidRPr="00A359FD">
              <w:rPr>
                <w:b/>
                <w:bCs/>
                <w:color w:val="000000"/>
              </w:rPr>
              <w:t>CFU</w:t>
            </w:r>
            <w:r>
              <w:rPr>
                <w:b/>
                <w:bCs/>
                <w:color w:val="000000"/>
              </w:rPr>
              <w:t>/m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731A" w14:textId="79964C6C" w:rsidR="00A359FD" w:rsidRPr="00A359FD" w:rsidRDefault="00A92C18" w:rsidP="00A359FD">
            <w:pPr>
              <w:jc w:val="center"/>
              <w:rPr>
                <w:b/>
                <w:bCs/>
                <w:color w:val="000000"/>
              </w:rPr>
            </w:pPr>
            <w:r w:rsidRPr="00A359FD">
              <w:rPr>
                <w:b/>
                <w:bCs/>
                <w:color w:val="000000"/>
              </w:rPr>
              <w:t>OD</w:t>
            </w:r>
            <w:r>
              <w:rPr>
                <w:b/>
                <w:bCs/>
                <w:color w:val="000000"/>
                <w:vertAlign w:val="subscript"/>
              </w:rPr>
              <w:t>6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7547" w14:textId="1B5E74CE" w:rsidR="00A359FD" w:rsidRPr="00A359FD" w:rsidRDefault="00A92C18" w:rsidP="00A359FD">
            <w:pPr>
              <w:jc w:val="center"/>
              <w:rPr>
                <w:b/>
                <w:bCs/>
                <w:color w:val="000000"/>
              </w:rPr>
            </w:pPr>
            <w:r w:rsidRPr="00A359FD">
              <w:rPr>
                <w:b/>
                <w:bCs/>
                <w:color w:val="000000"/>
              </w:rPr>
              <w:t>CFU</w:t>
            </w:r>
            <w:r>
              <w:rPr>
                <w:b/>
                <w:bCs/>
                <w:color w:val="000000"/>
              </w:rPr>
              <w:t>/ml</w:t>
            </w:r>
          </w:p>
        </w:tc>
      </w:tr>
      <w:tr w:rsidR="00A359FD" w:rsidRPr="00A359FD" w14:paraId="66E7CBF7" w14:textId="77777777" w:rsidTr="00A359FD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C02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79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C500" w14:textId="3D051F52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5.00</w:t>
            </w:r>
            <w:r w:rsidR="00A92C18">
              <w:rPr>
                <w:color w:val="000000"/>
              </w:rPr>
              <w:t xml:space="preserve"> 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5688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1.01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ED2" w14:textId="4A552E45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3.57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1250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35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6300" w14:textId="349AB3AA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2.5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8</w:t>
            </w:r>
          </w:p>
        </w:tc>
      </w:tr>
      <w:tr w:rsidR="00A359FD" w:rsidRPr="00A359FD" w14:paraId="1FEBC00B" w14:textId="77777777" w:rsidTr="00A359FD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22E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42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5DCA" w14:textId="57C18E8F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3.67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EA9E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3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A03D" w14:textId="74FDAAAD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1.13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3322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18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5334" w14:textId="36A0EC8B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1.2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8</w:t>
            </w:r>
          </w:p>
        </w:tc>
      </w:tr>
      <w:tr w:rsidR="00A359FD" w:rsidRPr="00A359FD" w14:paraId="4F1938BE" w14:textId="77777777" w:rsidTr="00A359FD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AC8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22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0AC1" w14:textId="55B69C8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1.20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6E9F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09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1CD" w14:textId="3F3D9B43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2.65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FB8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C56A" w14:textId="217FEC93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6.4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7</w:t>
            </w:r>
          </w:p>
        </w:tc>
      </w:tr>
      <w:tr w:rsidR="00A359FD" w:rsidRPr="00A359FD" w14:paraId="718E1AB9" w14:textId="77777777" w:rsidTr="00A359FD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A492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13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CD3" w14:textId="3BE4EC5D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7.67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1E95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03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E8E2" w14:textId="33B0C204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8.63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>
              <w:rPr>
                <w:color w:val="000000"/>
                <w:vertAlign w:val="superscript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0D22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06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7B89" w14:textId="7136E5DB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3.4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7</w:t>
            </w:r>
          </w:p>
        </w:tc>
      </w:tr>
      <w:tr w:rsidR="00A359FD" w:rsidRPr="00A359FD" w14:paraId="334F494D" w14:textId="77777777" w:rsidTr="00A359FD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10E2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06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AAB" w14:textId="5C769554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2.77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99F7" w14:textId="77777777" w:rsidR="00A359FD" w:rsidRPr="00A359FD" w:rsidRDefault="00A359FD">
            <w:pPr>
              <w:jc w:val="right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7EB5" w14:textId="77777777" w:rsidR="00A359FD" w:rsidRPr="00A359FD" w:rsidRDefault="00A359FD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7C2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0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DCC" w14:textId="0C451882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1.5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7</w:t>
            </w:r>
          </w:p>
        </w:tc>
      </w:tr>
      <w:tr w:rsidR="00A359FD" w:rsidRPr="00A359FD" w14:paraId="6D7977F4" w14:textId="77777777" w:rsidTr="00A359FD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FAD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04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083" w14:textId="440D3149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6.00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>
              <w:rPr>
                <w:color w:val="000000"/>
                <w:vertAlign w:val="superscript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ADAD" w14:textId="77777777" w:rsidR="00A359FD" w:rsidRPr="00A359FD" w:rsidRDefault="00A359FD">
            <w:pPr>
              <w:jc w:val="right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8D2D" w14:textId="77777777" w:rsidR="00A359FD" w:rsidRPr="00A359FD" w:rsidRDefault="00A359FD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F48D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0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B312" w14:textId="47FDCC13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1.6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 w:rsidRPr="00A92C18">
              <w:rPr>
                <w:color w:val="000000"/>
                <w:vertAlign w:val="superscript"/>
              </w:rPr>
              <w:t>7</w:t>
            </w:r>
          </w:p>
        </w:tc>
      </w:tr>
      <w:tr w:rsidR="00A359FD" w:rsidRPr="00A359FD" w14:paraId="427AF982" w14:textId="77777777" w:rsidTr="00A359FD">
        <w:trPr>
          <w:trHeight w:val="32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B13E" w14:textId="77777777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0.02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7D0D" w14:textId="616C6D93" w:rsidR="00A359FD" w:rsidRPr="00A359FD" w:rsidRDefault="00A359FD">
            <w:pPr>
              <w:jc w:val="right"/>
              <w:rPr>
                <w:color w:val="000000"/>
              </w:rPr>
            </w:pPr>
            <w:r w:rsidRPr="00A359FD">
              <w:rPr>
                <w:color w:val="000000"/>
              </w:rPr>
              <w:t>4.66</w:t>
            </w:r>
            <w:r w:rsidR="00A92C18">
              <w:rPr>
                <w:color w:val="000000"/>
              </w:rPr>
              <w:t xml:space="preserve"> </w:t>
            </w:r>
            <w:r w:rsidR="00A92C18">
              <w:rPr>
                <w:color w:val="000000"/>
              </w:rPr>
              <w:t xml:space="preserve">X </w:t>
            </w:r>
            <w:r w:rsidR="00A92C18" w:rsidRPr="00A92C18">
              <w:rPr>
                <w:color w:val="000000"/>
              </w:rPr>
              <w:t>10</w:t>
            </w:r>
            <w:r w:rsidR="00A92C18">
              <w:rPr>
                <w:color w:val="000000"/>
                <w:vertAlign w:val="superscript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3A48" w14:textId="77777777" w:rsidR="00A359FD" w:rsidRPr="00A359FD" w:rsidRDefault="00A359FD">
            <w:pPr>
              <w:jc w:val="right"/>
              <w:rPr>
                <w:color w:val="00000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BED7" w14:textId="77777777" w:rsidR="00A359FD" w:rsidRPr="00A359FD" w:rsidRDefault="00A359FD">
            <w:pPr>
              <w:rPr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FA0C" w14:textId="77777777" w:rsidR="00A359FD" w:rsidRPr="00A359FD" w:rsidRDefault="00A359FD">
            <w:pPr>
              <w:rPr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8431" w14:textId="77777777" w:rsidR="00A359FD" w:rsidRPr="00A359FD" w:rsidRDefault="00A359FD">
            <w:pPr>
              <w:rPr>
                <w:sz w:val="20"/>
                <w:szCs w:val="20"/>
              </w:rPr>
            </w:pPr>
          </w:p>
        </w:tc>
      </w:tr>
    </w:tbl>
    <w:p w14:paraId="334D9290" w14:textId="77777777" w:rsidR="00A359FD" w:rsidRDefault="00A359FD"/>
    <w:p w14:paraId="2DF30319" w14:textId="1F13F632" w:rsidR="00FD6802" w:rsidRPr="00A359FD" w:rsidRDefault="00FD6802"/>
    <w:sectPr w:rsidR="00FD6802" w:rsidRPr="00A359FD" w:rsidSect="00D348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8E"/>
    <w:rsid w:val="000042E3"/>
    <w:rsid w:val="000061F0"/>
    <w:rsid w:val="000170E1"/>
    <w:rsid w:val="000176AF"/>
    <w:rsid w:val="00021B09"/>
    <w:rsid w:val="00031E9C"/>
    <w:rsid w:val="00047207"/>
    <w:rsid w:val="00053724"/>
    <w:rsid w:val="00053B58"/>
    <w:rsid w:val="00057C5B"/>
    <w:rsid w:val="0006458E"/>
    <w:rsid w:val="00067E3B"/>
    <w:rsid w:val="00075689"/>
    <w:rsid w:val="00080613"/>
    <w:rsid w:val="00083DA0"/>
    <w:rsid w:val="0008735F"/>
    <w:rsid w:val="000A223A"/>
    <w:rsid w:val="000B1F86"/>
    <w:rsid w:val="000B2293"/>
    <w:rsid w:val="000B5E74"/>
    <w:rsid w:val="000C1B5D"/>
    <w:rsid w:val="000D1F92"/>
    <w:rsid w:val="000D67B5"/>
    <w:rsid w:val="000E49A4"/>
    <w:rsid w:val="000F23F3"/>
    <w:rsid w:val="00100A26"/>
    <w:rsid w:val="00105024"/>
    <w:rsid w:val="001069D0"/>
    <w:rsid w:val="0011291F"/>
    <w:rsid w:val="00114BF9"/>
    <w:rsid w:val="00117BBE"/>
    <w:rsid w:val="00120F3D"/>
    <w:rsid w:val="00127E4A"/>
    <w:rsid w:val="00130C70"/>
    <w:rsid w:val="00132B6D"/>
    <w:rsid w:val="0013385F"/>
    <w:rsid w:val="0013665B"/>
    <w:rsid w:val="001371CA"/>
    <w:rsid w:val="00137701"/>
    <w:rsid w:val="00152371"/>
    <w:rsid w:val="00156FAE"/>
    <w:rsid w:val="00176D9E"/>
    <w:rsid w:val="00181259"/>
    <w:rsid w:val="00186692"/>
    <w:rsid w:val="00190757"/>
    <w:rsid w:val="00190A46"/>
    <w:rsid w:val="00197845"/>
    <w:rsid w:val="001B1810"/>
    <w:rsid w:val="001B3D2F"/>
    <w:rsid w:val="001B41B8"/>
    <w:rsid w:val="001B6F46"/>
    <w:rsid w:val="001C3038"/>
    <w:rsid w:val="001C33F4"/>
    <w:rsid w:val="001C464D"/>
    <w:rsid w:val="001C7E9A"/>
    <w:rsid w:val="001D4A95"/>
    <w:rsid w:val="001E0F78"/>
    <w:rsid w:val="001E1871"/>
    <w:rsid w:val="001F5D10"/>
    <w:rsid w:val="00214500"/>
    <w:rsid w:val="00216CB2"/>
    <w:rsid w:val="00221AD3"/>
    <w:rsid w:val="002323EF"/>
    <w:rsid w:val="00233520"/>
    <w:rsid w:val="00235ABB"/>
    <w:rsid w:val="00241DEC"/>
    <w:rsid w:val="00244FC9"/>
    <w:rsid w:val="00251116"/>
    <w:rsid w:val="00261871"/>
    <w:rsid w:val="00262F3B"/>
    <w:rsid w:val="002711F4"/>
    <w:rsid w:val="00275EFE"/>
    <w:rsid w:val="002772A1"/>
    <w:rsid w:val="0028438D"/>
    <w:rsid w:val="0028621B"/>
    <w:rsid w:val="00291217"/>
    <w:rsid w:val="00294BD8"/>
    <w:rsid w:val="002A2B2B"/>
    <w:rsid w:val="002B3EA5"/>
    <w:rsid w:val="002B4E32"/>
    <w:rsid w:val="002B7293"/>
    <w:rsid w:val="002C104E"/>
    <w:rsid w:val="002D069D"/>
    <w:rsid w:val="002D1534"/>
    <w:rsid w:val="002D1F33"/>
    <w:rsid w:val="003103D7"/>
    <w:rsid w:val="00311344"/>
    <w:rsid w:val="003243BD"/>
    <w:rsid w:val="00331F28"/>
    <w:rsid w:val="00331FB2"/>
    <w:rsid w:val="00334A3B"/>
    <w:rsid w:val="003367C7"/>
    <w:rsid w:val="003515C8"/>
    <w:rsid w:val="003537A5"/>
    <w:rsid w:val="0036100D"/>
    <w:rsid w:val="003620E8"/>
    <w:rsid w:val="00372EA8"/>
    <w:rsid w:val="00373A43"/>
    <w:rsid w:val="00376730"/>
    <w:rsid w:val="0038137D"/>
    <w:rsid w:val="003814F6"/>
    <w:rsid w:val="00386E47"/>
    <w:rsid w:val="00395C93"/>
    <w:rsid w:val="003B0B39"/>
    <w:rsid w:val="003B0F22"/>
    <w:rsid w:val="003B35F2"/>
    <w:rsid w:val="003B5175"/>
    <w:rsid w:val="003B5B1F"/>
    <w:rsid w:val="003B6258"/>
    <w:rsid w:val="003C36CA"/>
    <w:rsid w:val="003C3AF5"/>
    <w:rsid w:val="003D4144"/>
    <w:rsid w:val="003D44C5"/>
    <w:rsid w:val="003D4E0F"/>
    <w:rsid w:val="003D78C7"/>
    <w:rsid w:val="003D79D0"/>
    <w:rsid w:val="003E071B"/>
    <w:rsid w:val="003E147D"/>
    <w:rsid w:val="003E1776"/>
    <w:rsid w:val="003E42E2"/>
    <w:rsid w:val="003E712D"/>
    <w:rsid w:val="003F229F"/>
    <w:rsid w:val="003F474D"/>
    <w:rsid w:val="003F4EF6"/>
    <w:rsid w:val="003F70D1"/>
    <w:rsid w:val="0040210E"/>
    <w:rsid w:val="00403440"/>
    <w:rsid w:val="0040578D"/>
    <w:rsid w:val="00413C20"/>
    <w:rsid w:val="00433415"/>
    <w:rsid w:val="00444198"/>
    <w:rsid w:val="00444487"/>
    <w:rsid w:val="00450F15"/>
    <w:rsid w:val="00454A05"/>
    <w:rsid w:val="00455D59"/>
    <w:rsid w:val="004675F0"/>
    <w:rsid w:val="004677B7"/>
    <w:rsid w:val="00490661"/>
    <w:rsid w:val="00494738"/>
    <w:rsid w:val="004A2050"/>
    <w:rsid w:val="004A75C9"/>
    <w:rsid w:val="004C0013"/>
    <w:rsid w:val="004C1200"/>
    <w:rsid w:val="004C1432"/>
    <w:rsid w:val="004C4EA0"/>
    <w:rsid w:val="004E2A21"/>
    <w:rsid w:val="00513A3D"/>
    <w:rsid w:val="005162ED"/>
    <w:rsid w:val="005350F1"/>
    <w:rsid w:val="00537106"/>
    <w:rsid w:val="00542DB7"/>
    <w:rsid w:val="00551611"/>
    <w:rsid w:val="00552960"/>
    <w:rsid w:val="005538E1"/>
    <w:rsid w:val="0055643A"/>
    <w:rsid w:val="005741F9"/>
    <w:rsid w:val="00584F8A"/>
    <w:rsid w:val="005908FC"/>
    <w:rsid w:val="00592819"/>
    <w:rsid w:val="005A152C"/>
    <w:rsid w:val="005A26DE"/>
    <w:rsid w:val="005B6F80"/>
    <w:rsid w:val="005D1D89"/>
    <w:rsid w:val="005D3BDB"/>
    <w:rsid w:val="005E3DE2"/>
    <w:rsid w:val="005F6C03"/>
    <w:rsid w:val="00614AB4"/>
    <w:rsid w:val="006215AC"/>
    <w:rsid w:val="0062183E"/>
    <w:rsid w:val="00630707"/>
    <w:rsid w:val="00630A26"/>
    <w:rsid w:val="006375C6"/>
    <w:rsid w:val="006566BA"/>
    <w:rsid w:val="00677FF8"/>
    <w:rsid w:val="006852A7"/>
    <w:rsid w:val="00695D23"/>
    <w:rsid w:val="006A0D0A"/>
    <w:rsid w:val="006A29F9"/>
    <w:rsid w:val="006A6D4C"/>
    <w:rsid w:val="006A72EE"/>
    <w:rsid w:val="006B0C16"/>
    <w:rsid w:val="006B3612"/>
    <w:rsid w:val="006B763C"/>
    <w:rsid w:val="006C1D59"/>
    <w:rsid w:val="006D41D3"/>
    <w:rsid w:val="006F10F8"/>
    <w:rsid w:val="007004A0"/>
    <w:rsid w:val="00704ACD"/>
    <w:rsid w:val="00706D1E"/>
    <w:rsid w:val="0071027A"/>
    <w:rsid w:val="00712771"/>
    <w:rsid w:val="00717269"/>
    <w:rsid w:val="0072102A"/>
    <w:rsid w:val="0072342B"/>
    <w:rsid w:val="00731735"/>
    <w:rsid w:val="0073334E"/>
    <w:rsid w:val="00741F50"/>
    <w:rsid w:val="00746EA3"/>
    <w:rsid w:val="007527F1"/>
    <w:rsid w:val="00771796"/>
    <w:rsid w:val="00772B1B"/>
    <w:rsid w:val="00775F2D"/>
    <w:rsid w:val="00775F71"/>
    <w:rsid w:val="007772CA"/>
    <w:rsid w:val="00787BA2"/>
    <w:rsid w:val="007932FE"/>
    <w:rsid w:val="0079398D"/>
    <w:rsid w:val="007A55EE"/>
    <w:rsid w:val="007A7F9C"/>
    <w:rsid w:val="007B06DF"/>
    <w:rsid w:val="007B6384"/>
    <w:rsid w:val="007C79EB"/>
    <w:rsid w:val="007D1C98"/>
    <w:rsid w:val="007E254A"/>
    <w:rsid w:val="007E3D00"/>
    <w:rsid w:val="007F48CA"/>
    <w:rsid w:val="008020E3"/>
    <w:rsid w:val="00815A3C"/>
    <w:rsid w:val="00823F15"/>
    <w:rsid w:val="00830BF9"/>
    <w:rsid w:val="0084255D"/>
    <w:rsid w:val="00846C4F"/>
    <w:rsid w:val="008536A3"/>
    <w:rsid w:val="00864206"/>
    <w:rsid w:val="00864D91"/>
    <w:rsid w:val="008724C1"/>
    <w:rsid w:val="0089168B"/>
    <w:rsid w:val="00893946"/>
    <w:rsid w:val="00894CB8"/>
    <w:rsid w:val="008A6261"/>
    <w:rsid w:val="008B2E6A"/>
    <w:rsid w:val="008B7CBE"/>
    <w:rsid w:val="008D13BD"/>
    <w:rsid w:val="008D25B1"/>
    <w:rsid w:val="008D286F"/>
    <w:rsid w:val="008D56C3"/>
    <w:rsid w:val="008E735B"/>
    <w:rsid w:val="008F0A47"/>
    <w:rsid w:val="008F5BF3"/>
    <w:rsid w:val="00906749"/>
    <w:rsid w:val="00907170"/>
    <w:rsid w:val="0090759E"/>
    <w:rsid w:val="00912263"/>
    <w:rsid w:val="009126C8"/>
    <w:rsid w:val="00915A59"/>
    <w:rsid w:val="00916E54"/>
    <w:rsid w:val="009275C1"/>
    <w:rsid w:val="0093784F"/>
    <w:rsid w:val="00950D09"/>
    <w:rsid w:val="0095146E"/>
    <w:rsid w:val="009525AE"/>
    <w:rsid w:val="00954B8C"/>
    <w:rsid w:val="00965704"/>
    <w:rsid w:val="0097333A"/>
    <w:rsid w:val="009804BE"/>
    <w:rsid w:val="009827A2"/>
    <w:rsid w:val="0098396A"/>
    <w:rsid w:val="009A39FF"/>
    <w:rsid w:val="009A7303"/>
    <w:rsid w:val="009B5F21"/>
    <w:rsid w:val="009C5117"/>
    <w:rsid w:val="009C563B"/>
    <w:rsid w:val="009D0721"/>
    <w:rsid w:val="009D3B33"/>
    <w:rsid w:val="009D4D0D"/>
    <w:rsid w:val="009E00C5"/>
    <w:rsid w:val="009E59A7"/>
    <w:rsid w:val="009E7EFA"/>
    <w:rsid w:val="009F0521"/>
    <w:rsid w:val="009F4957"/>
    <w:rsid w:val="009F580B"/>
    <w:rsid w:val="009F7DC3"/>
    <w:rsid w:val="00A0229E"/>
    <w:rsid w:val="00A04492"/>
    <w:rsid w:val="00A100B1"/>
    <w:rsid w:val="00A16D26"/>
    <w:rsid w:val="00A17535"/>
    <w:rsid w:val="00A201CD"/>
    <w:rsid w:val="00A211AE"/>
    <w:rsid w:val="00A2506B"/>
    <w:rsid w:val="00A26C53"/>
    <w:rsid w:val="00A359FD"/>
    <w:rsid w:val="00A415A6"/>
    <w:rsid w:val="00A4699D"/>
    <w:rsid w:val="00A47FF7"/>
    <w:rsid w:val="00A51452"/>
    <w:rsid w:val="00A51A7E"/>
    <w:rsid w:val="00A52C01"/>
    <w:rsid w:val="00A5569F"/>
    <w:rsid w:val="00A65DC8"/>
    <w:rsid w:val="00A66C0A"/>
    <w:rsid w:val="00A71A96"/>
    <w:rsid w:val="00A87458"/>
    <w:rsid w:val="00A92C18"/>
    <w:rsid w:val="00AA1020"/>
    <w:rsid w:val="00AA7179"/>
    <w:rsid w:val="00AB1A7C"/>
    <w:rsid w:val="00AB21A5"/>
    <w:rsid w:val="00AB40BE"/>
    <w:rsid w:val="00AB570F"/>
    <w:rsid w:val="00AB6DB4"/>
    <w:rsid w:val="00AC4994"/>
    <w:rsid w:val="00AE7E84"/>
    <w:rsid w:val="00AF0420"/>
    <w:rsid w:val="00AF5D23"/>
    <w:rsid w:val="00AF78E3"/>
    <w:rsid w:val="00B00906"/>
    <w:rsid w:val="00B06633"/>
    <w:rsid w:val="00B11EEB"/>
    <w:rsid w:val="00B14248"/>
    <w:rsid w:val="00B145A4"/>
    <w:rsid w:val="00B14961"/>
    <w:rsid w:val="00B179CA"/>
    <w:rsid w:val="00B22C88"/>
    <w:rsid w:val="00B32597"/>
    <w:rsid w:val="00B3484C"/>
    <w:rsid w:val="00B406FA"/>
    <w:rsid w:val="00B42205"/>
    <w:rsid w:val="00B50C7B"/>
    <w:rsid w:val="00B551F8"/>
    <w:rsid w:val="00B63A75"/>
    <w:rsid w:val="00B667A4"/>
    <w:rsid w:val="00B73018"/>
    <w:rsid w:val="00B83362"/>
    <w:rsid w:val="00B86A29"/>
    <w:rsid w:val="00B86A7A"/>
    <w:rsid w:val="00B87381"/>
    <w:rsid w:val="00B91D60"/>
    <w:rsid w:val="00B9729A"/>
    <w:rsid w:val="00BA1B78"/>
    <w:rsid w:val="00BA4D97"/>
    <w:rsid w:val="00BB7774"/>
    <w:rsid w:val="00BB7A31"/>
    <w:rsid w:val="00BC0674"/>
    <w:rsid w:val="00BC0BB9"/>
    <w:rsid w:val="00BC3CD8"/>
    <w:rsid w:val="00BC4E38"/>
    <w:rsid w:val="00BC59EA"/>
    <w:rsid w:val="00BD5B55"/>
    <w:rsid w:val="00BD6B20"/>
    <w:rsid w:val="00BD6E67"/>
    <w:rsid w:val="00BD7454"/>
    <w:rsid w:val="00BE6B78"/>
    <w:rsid w:val="00BE7942"/>
    <w:rsid w:val="00BF3558"/>
    <w:rsid w:val="00BF5AE1"/>
    <w:rsid w:val="00BF5C5F"/>
    <w:rsid w:val="00C01C34"/>
    <w:rsid w:val="00C02804"/>
    <w:rsid w:val="00C029A7"/>
    <w:rsid w:val="00C0454F"/>
    <w:rsid w:val="00C11C90"/>
    <w:rsid w:val="00C14A91"/>
    <w:rsid w:val="00C15AAC"/>
    <w:rsid w:val="00C16904"/>
    <w:rsid w:val="00C32DE6"/>
    <w:rsid w:val="00C3585C"/>
    <w:rsid w:val="00C51DAD"/>
    <w:rsid w:val="00C63923"/>
    <w:rsid w:val="00C656EE"/>
    <w:rsid w:val="00C66831"/>
    <w:rsid w:val="00C7238B"/>
    <w:rsid w:val="00C72D22"/>
    <w:rsid w:val="00C73E1B"/>
    <w:rsid w:val="00C753AE"/>
    <w:rsid w:val="00C76779"/>
    <w:rsid w:val="00C90934"/>
    <w:rsid w:val="00C91571"/>
    <w:rsid w:val="00CA20D4"/>
    <w:rsid w:val="00CA400E"/>
    <w:rsid w:val="00CB45D6"/>
    <w:rsid w:val="00CC318E"/>
    <w:rsid w:val="00CD0EA1"/>
    <w:rsid w:val="00CD5C60"/>
    <w:rsid w:val="00CF4DAE"/>
    <w:rsid w:val="00CF5C44"/>
    <w:rsid w:val="00D0376F"/>
    <w:rsid w:val="00D12C04"/>
    <w:rsid w:val="00D318FA"/>
    <w:rsid w:val="00D3486D"/>
    <w:rsid w:val="00D4058F"/>
    <w:rsid w:val="00D465B7"/>
    <w:rsid w:val="00D467D7"/>
    <w:rsid w:val="00D46995"/>
    <w:rsid w:val="00D53222"/>
    <w:rsid w:val="00D547DF"/>
    <w:rsid w:val="00D67A75"/>
    <w:rsid w:val="00D72E08"/>
    <w:rsid w:val="00D73B87"/>
    <w:rsid w:val="00D74687"/>
    <w:rsid w:val="00D816B9"/>
    <w:rsid w:val="00D86E93"/>
    <w:rsid w:val="00D94C67"/>
    <w:rsid w:val="00DA2632"/>
    <w:rsid w:val="00DA5808"/>
    <w:rsid w:val="00DB13F7"/>
    <w:rsid w:val="00DB1726"/>
    <w:rsid w:val="00DB28C3"/>
    <w:rsid w:val="00DB3D61"/>
    <w:rsid w:val="00DE715A"/>
    <w:rsid w:val="00DF4D68"/>
    <w:rsid w:val="00E02B12"/>
    <w:rsid w:val="00E02E1C"/>
    <w:rsid w:val="00E05969"/>
    <w:rsid w:val="00E22673"/>
    <w:rsid w:val="00E377F3"/>
    <w:rsid w:val="00E42BE3"/>
    <w:rsid w:val="00E44EE5"/>
    <w:rsid w:val="00E469D3"/>
    <w:rsid w:val="00E560D2"/>
    <w:rsid w:val="00E60C31"/>
    <w:rsid w:val="00E617E9"/>
    <w:rsid w:val="00E62002"/>
    <w:rsid w:val="00E6426D"/>
    <w:rsid w:val="00E7220D"/>
    <w:rsid w:val="00E80F6F"/>
    <w:rsid w:val="00E87A27"/>
    <w:rsid w:val="00E9458E"/>
    <w:rsid w:val="00E94B73"/>
    <w:rsid w:val="00EA044B"/>
    <w:rsid w:val="00EA1CD1"/>
    <w:rsid w:val="00EB63E8"/>
    <w:rsid w:val="00EC5049"/>
    <w:rsid w:val="00EC539F"/>
    <w:rsid w:val="00EC58A9"/>
    <w:rsid w:val="00ED0FAA"/>
    <w:rsid w:val="00ED11F9"/>
    <w:rsid w:val="00ED4A50"/>
    <w:rsid w:val="00ED747C"/>
    <w:rsid w:val="00EE2637"/>
    <w:rsid w:val="00EF1BF1"/>
    <w:rsid w:val="00F00074"/>
    <w:rsid w:val="00F040AA"/>
    <w:rsid w:val="00F05046"/>
    <w:rsid w:val="00F10729"/>
    <w:rsid w:val="00F10BCD"/>
    <w:rsid w:val="00F13763"/>
    <w:rsid w:val="00F16509"/>
    <w:rsid w:val="00F16D1B"/>
    <w:rsid w:val="00F22CB5"/>
    <w:rsid w:val="00F30FDD"/>
    <w:rsid w:val="00F401D9"/>
    <w:rsid w:val="00F430D2"/>
    <w:rsid w:val="00F46E63"/>
    <w:rsid w:val="00F61C7A"/>
    <w:rsid w:val="00F62AA5"/>
    <w:rsid w:val="00F64B9A"/>
    <w:rsid w:val="00F7210B"/>
    <w:rsid w:val="00F7231D"/>
    <w:rsid w:val="00F72DB7"/>
    <w:rsid w:val="00F75EB1"/>
    <w:rsid w:val="00F76C3E"/>
    <w:rsid w:val="00F841BA"/>
    <w:rsid w:val="00F91B48"/>
    <w:rsid w:val="00F92894"/>
    <w:rsid w:val="00F92926"/>
    <w:rsid w:val="00F96BB2"/>
    <w:rsid w:val="00FA36F8"/>
    <w:rsid w:val="00FB3A9C"/>
    <w:rsid w:val="00FB644F"/>
    <w:rsid w:val="00FB6E77"/>
    <w:rsid w:val="00FB7AA7"/>
    <w:rsid w:val="00FD46AD"/>
    <w:rsid w:val="00FD6802"/>
    <w:rsid w:val="00FE1E1B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93F1E"/>
  <w14:defaultImageDpi w14:val="32767"/>
  <w15:chartTrackingRefBased/>
  <w15:docId w15:val="{D01A0A67-99C7-B14D-B7F8-5DC72769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59FD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5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, Joe</dc:creator>
  <cp:keywords/>
  <dc:description/>
  <cp:lastModifiedBy>Rubin, Joe</cp:lastModifiedBy>
  <cp:revision>4</cp:revision>
  <dcterms:created xsi:type="dcterms:W3CDTF">2023-04-17T17:53:00Z</dcterms:created>
  <dcterms:modified xsi:type="dcterms:W3CDTF">2023-04-17T20:21:00Z</dcterms:modified>
</cp:coreProperties>
</file>